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01"/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1170"/>
        <w:gridCol w:w="1080"/>
        <w:gridCol w:w="1170"/>
        <w:gridCol w:w="1080"/>
        <w:gridCol w:w="1080"/>
        <w:gridCol w:w="1080"/>
        <w:gridCol w:w="1080"/>
        <w:gridCol w:w="990"/>
      </w:tblGrid>
      <w:tr w:rsidR="00C1057F" w:rsidRPr="00F23E08" w14:paraId="09455ED2" w14:textId="77777777" w:rsidTr="00F23E08">
        <w:trPr>
          <w:trHeight w:val="300"/>
        </w:trPr>
        <w:tc>
          <w:tcPr>
            <w:tcW w:w="4765" w:type="dxa"/>
            <w:vMerge w:val="restart"/>
            <w:shd w:val="clear" w:color="auto" w:fill="auto"/>
            <w:noWrap/>
            <w:vAlign w:val="center"/>
          </w:tcPr>
          <w:p w14:paraId="508F69BA" w14:textId="1768A120" w:rsidR="00C1057F" w:rsidRPr="00F23E08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Attribute</w:t>
            </w:r>
          </w:p>
        </w:tc>
        <w:tc>
          <w:tcPr>
            <w:tcW w:w="4500" w:type="dxa"/>
            <w:gridSpan w:val="4"/>
            <w:shd w:val="clear" w:color="auto" w:fill="auto"/>
            <w:noWrap/>
            <w:vAlign w:val="center"/>
          </w:tcPr>
          <w:p w14:paraId="061D4435" w14:textId="06A3A12C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Mean Preferences</w:t>
            </w:r>
          </w:p>
        </w:tc>
        <w:tc>
          <w:tcPr>
            <w:tcW w:w="4230" w:type="dxa"/>
            <w:gridSpan w:val="4"/>
            <w:vAlign w:val="center"/>
          </w:tcPr>
          <w:p w14:paraId="5A4E4F4F" w14:textId="034A5B01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Standard Deviation</w:t>
            </w:r>
          </w:p>
        </w:tc>
      </w:tr>
      <w:tr w:rsidR="00F23E08" w:rsidRPr="00F23E08" w14:paraId="1288F572" w14:textId="3DECA03B" w:rsidTr="00F23E08">
        <w:trPr>
          <w:trHeight w:val="30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14:paraId="6FB60083" w14:textId="2A86FB6F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3E98CD" w14:textId="11699FE0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ECE21" w14:textId="20B2348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566E5B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Low C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44C89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High CI</w:t>
            </w:r>
          </w:p>
        </w:tc>
        <w:tc>
          <w:tcPr>
            <w:tcW w:w="1080" w:type="dxa"/>
            <w:vAlign w:val="center"/>
          </w:tcPr>
          <w:p w14:paraId="39CBC0CA" w14:textId="2CC33385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080" w:type="dxa"/>
            <w:vAlign w:val="center"/>
          </w:tcPr>
          <w:p w14:paraId="58AFD88D" w14:textId="586E9B64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F23E0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080" w:type="dxa"/>
            <w:vAlign w:val="center"/>
          </w:tcPr>
          <w:p w14:paraId="6D138AE3" w14:textId="264C3641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Low CI</w:t>
            </w:r>
          </w:p>
        </w:tc>
        <w:tc>
          <w:tcPr>
            <w:tcW w:w="990" w:type="dxa"/>
            <w:vAlign w:val="center"/>
          </w:tcPr>
          <w:p w14:paraId="21C4155C" w14:textId="54CA16CE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High CI</w:t>
            </w:r>
          </w:p>
        </w:tc>
      </w:tr>
      <w:tr w:rsidR="00F23E08" w:rsidRPr="00F23E08" w14:paraId="23B799FA" w14:textId="1A005AC2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5608C246" w14:textId="67B40D8B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Incentive 300 KSH vs. 100 K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11E98C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8BBA4" w14:textId="01B8AF7B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C37E95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C0BA5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080" w:type="dxa"/>
            <w:vAlign w:val="center"/>
          </w:tcPr>
          <w:p w14:paraId="1AA674F5" w14:textId="2BE0A203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080" w:type="dxa"/>
            <w:vAlign w:val="center"/>
          </w:tcPr>
          <w:p w14:paraId="7EE1A27B" w14:textId="63B42787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080" w:type="dxa"/>
            <w:vAlign w:val="center"/>
          </w:tcPr>
          <w:p w14:paraId="312353D4" w14:textId="115D491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4</w:t>
            </w:r>
          </w:p>
        </w:tc>
        <w:tc>
          <w:tcPr>
            <w:tcW w:w="990" w:type="dxa"/>
            <w:vAlign w:val="center"/>
          </w:tcPr>
          <w:p w14:paraId="3353AB55" w14:textId="42CA22DE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</w:tc>
      </w:tr>
      <w:tr w:rsidR="00F23E08" w:rsidRPr="00F23E08" w14:paraId="6B32D7DC" w14:textId="5FA86FDE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2DF42969" w14:textId="055D262F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Incentive 500 KSH vs.  100 K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E56CFA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B2EC9B" w14:textId="4BA5BC20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2BC882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7E0AB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080" w:type="dxa"/>
            <w:vAlign w:val="center"/>
          </w:tcPr>
          <w:p w14:paraId="5BD893F4" w14:textId="40D53E7D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1080" w:type="dxa"/>
            <w:vAlign w:val="center"/>
          </w:tcPr>
          <w:p w14:paraId="1EB0DE98" w14:textId="4FCB21AF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025836BA" w14:textId="3ED810C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86</w:t>
            </w:r>
          </w:p>
        </w:tc>
        <w:tc>
          <w:tcPr>
            <w:tcW w:w="990" w:type="dxa"/>
            <w:vAlign w:val="center"/>
          </w:tcPr>
          <w:p w14:paraId="0D383851" w14:textId="0208E38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</w:tr>
      <w:tr w:rsidR="00F23E08" w:rsidRPr="00F23E08" w14:paraId="6268A5C3" w14:textId="2A0DC38E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6AAA9F67" w14:textId="3276D421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Received year end vs monthl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B2127A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F09B9" w14:textId="11A4EE6B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04BDB5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EB37D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1080" w:type="dxa"/>
            <w:vAlign w:val="center"/>
          </w:tcPr>
          <w:p w14:paraId="6D13EEAF" w14:textId="37D334DC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80" w:type="dxa"/>
            <w:vAlign w:val="center"/>
          </w:tcPr>
          <w:p w14:paraId="30B8A716" w14:textId="2E565309" w:rsidR="00C1057F" w:rsidRPr="00F23E08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vAlign w:val="center"/>
          </w:tcPr>
          <w:p w14:paraId="36EEC60B" w14:textId="51F965EC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990" w:type="dxa"/>
            <w:vAlign w:val="center"/>
          </w:tcPr>
          <w:p w14:paraId="01305FAE" w14:textId="67C7DFE1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F23E08" w:rsidRPr="00F23E08" w14:paraId="797CDBE5" w14:textId="79E4B013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5E06C2FA" w14:textId="17FDC791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Only adherent and virally suppressed vs everyo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72E662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5623ED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AD0833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2062D8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80" w:type="dxa"/>
            <w:vAlign w:val="center"/>
          </w:tcPr>
          <w:p w14:paraId="5543B3F9" w14:textId="71946CF6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080" w:type="dxa"/>
            <w:vAlign w:val="center"/>
          </w:tcPr>
          <w:p w14:paraId="215C4707" w14:textId="6D3D1766" w:rsidR="00C1057F" w:rsidRPr="00F23E08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vAlign w:val="center"/>
          </w:tcPr>
          <w:p w14:paraId="6C1D9CC6" w14:textId="33AF9D46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90" w:type="dxa"/>
            <w:vAlign w:val="center"/>
          </w:tcPr>
          <w:p w14:paraId="471451D7" w14:textId="73315567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F23E08" w:rsidRPr="00F23E08" w14:paraId="1407E122" w14:textId="46A63B7E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773FF20E" w14:textId="3CF28BE7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 xml:space="preserve">Only youth receive versus </w:t>
            </w:r>
            <w:proofErr w:type="gramStart"/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F23E08">
              <w:rPr>
                <w:rFonts w:ascii="Times New Roman" w:hAnsi="Times New Roman" w:cs="Times New Roman"/>
                <w:sz w:val="22"/>
                <w:szCs w:val="22"/>
              </w:rPr>
              <w:t xml:space="preserve"> nominated pers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35E8D6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03820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15D527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F157C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80" w:type="dxa"/>
            <w:vAlign w:val="center"/>
          </w:tcPr>
          <w:p w14:paraId="724519FA" w14:textId="59967FF5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080" w:type="dxa"/>
            <w:vAlign w:val="center"/>
          </w:tcPr>
          <w:p w14:paraId="6002776A" w14:textId="5B1ACB24" w:rsidR="00C1057F" w:rsidRPr="00F23E08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vAlign w:val="center"/>
          </w:tcPr>
          <w:p w14:paraId="59AC176A" w14:textId="0AC61F4B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center"/>
          </w:tcPr>
          <w:p w14:paraId="3A0B2BA7" w14:textId="6DAB2A6E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F23E08" w:rsidRPr="00F23E08" w14:paraId="71DC2D50" w14:textId="5A87A1EA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019E8156" w14:textId="26348CC1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Mpesa</w:t>
            </w:r>
            <w:proofErr w:type="spellEnd"/>
            <w:r w:rsidRPr="00F23E08">
              <w:rPr>
                <w:rFonts w:ascii="Times New Roman" w:hAnsi="Times New Roman" w:cs="Times New Roman"/>
                <w:sz w:val="22"/>
                <w:szCs w:val="22"/>
              </w:rPr>
              <w:t xml:space="preserve"> vs ca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D46482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7713F" w14:textId="68B5B15B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E05148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B175D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1080" w:type="dxa"/>
            <w:vAlign w:val="center"/>
          </w:tcPr>
          <w:p w14:paraId="205B73D6" w14:textId="35E5E0C5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080" w:type="dxa"/>
            <w:vAlign w:val="center"/>
          </w:tcPr>
          <w:p w14:paraId="6F77ACCF" w14:textId="2DBED753" w:rsidR="00C1057F" w:rsidRPr="00F23E08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vAlign w:val="center"/>
          </w:tcPr>
          <w:p w14:paraId="5D2D79C2" w14:textId="6921E55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center"/>
          </w:tcPr>
          <w:p w14:paraId="34A4EB5B" w14:textId="54689445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</w:p>
        </w:tc>
      </w:tr>
      <w:tr w:rsidR="00F23E08" w:rsidRPr="00F23E08" w14:paraId="4A4070AB" w14:textId="4B0D0E75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2E0249C3" w14:textId="6A0EECC3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Airtime vs ca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D49402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2C810" w14:textId="4E263039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1ECAC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1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15AAD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1080" w:type="dxa"/>
            <w:vAlign w:val="center"/>
          </w:tcPr>
          <w:p w14:paraId="4EF06DDA" w14:textId="2A1F0EC1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1080" w:type="dxa"/>
            <w:vAlign w:val="center"/>
          </w:tcPr>
          <w:p w14:paraId="78B32BBE" w14:textId="0485D177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80" w:type="dxa"/>
            <w:vAlign w:val="center"/>
          </w:tcPr>
          <w:p w14:paraId="0CA21947" w14:textId="1CC1836C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1.13</w:t>
            </w:r>
          </w:p>
        </w:tc>
        <w:tc>
          <w:tcPr>
            <w:tcW w:w="990" w:type="dxa"/>
            <w:vAlign w:val="center"/>
          </w:tcPr>
          <w:p w14:paraId="41B07902" w14:textId="46DB7AC2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F23E08" w:rsidRPr="00F23E08" w14:paraId="1DF34BBF" w14:textId="6D014AFA" w:rsidTr="00F23E08">
        <w:trPr>
          <w:trHeight w:val="300"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1F6EFCC3" w14:textId="16FA7048" w:rsidR="00C1057F" w:rsidRPr="002C3863" w:rsidRDefault="00C1057F" w:rsidP="00F23E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3E08">
              <w:rPr>
                <w:rFonts w:ascii="Times New Roman" w:hAnsi="Times New Roman" w:cs="Times New Roman"/>
                <w:sz w:val="22"/>
                <w:szCs w:val="22"/>
              </w:rPr>
              <w:t>Voucher vs ca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E39157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180E8" w14:textId="7C8C8C21" w:rsidR="00C1057F" w:rsidRPr="002C3863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EB1D11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71EBF" w14:textId="77777777" w:rsidR="00C1057F" w:rsidRPr="002C3863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080" w:type="dxa"/>
            <w:vAlign w:val="center"/>
          </w:tcPr>
          <w:p w14:paraId="65A6453D" w14:textId="6C229D62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0" w:type="dxa"/>
            <w:vAlign w:val="center"/>
          </w:tcPr>
          <w:p w14:paraId="36BB2F12" w14:textId="1E29694E" w:rsidR="00C1057F" w:rsidRPr="00F23E08" w:rsidRDefault="00F23E08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vAlign w:val="center"/>
          </w:tcPr>
          <w:p w14:paraId="46098D52" w14:textId="2484B40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990" w:type="dxa"/>
            <w:vAlign w:val="center"/>
          </w:tcPr>
          <w:p w14:paraId="777F5D13" w14:textId="11FBA13A" w:rsidR="00C1057F" w:rsidRPr="00F23E08" w:rsidRDefault="00C1057F" w:rsidP="00F23E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863">
              <w:rPr>
                <w:rFonts w:ascii="Times New Roman" w:eastAsia="Times New Roman" w:hAnsi="Times New Roman" w:cs="Times New Roman"/>
                <w:sz w:val="22"/>
                <w:szCs w:val="22"/>
              </w:rPr>
              <w:t>1.20</w:t>
            </w:r>
          </w:p>
        </w:tc>
      </w:tr>
    </w:tbl>
    <w:p w14:paraId="4BB5368B" w14:textId="02F16FA0" w:rsidR="00C1057F" w:rsidRPr="007C5617" w:rsidRDefault="00C1057F" w:rsidP="00C1057F">
      <w:pPr>
        <w:rPr>
          <w:rFonts w:ascii="Times New Roman" w:hAnsi="Times New Roman" w:cs="Times New Roman"/>
          <w:b/>
          <w:bCs/>
        </w:rPr>
      </w:pPr>
      <w:r w:rsidRPr="007C5617">
        <w:rPr>
          <w:rFonts w:ascii="Times New Roman" w:hAnsi="Times New Roman" w:cs="Times New Roman"/>
          <w:b/>
          <w:bCs/>
        </w:rPr>
        <w:t xml:space="preserve">Additional file </w:t>
      </w:r>
      <w:r w:rsidR="00BC4E51" w:rsidRPr="007C5617">
        <w:rPr>
          <w:rFonts w:ascii="Times New Roman" w:hAnsi="Times New Roman" w:cs="Times New Roman"/>
          <w:b/>
          <w:bCs/>
        </w:rPr>
        <w:t>2</w:t>
      </w:r>
      <w:r w:rsidRPr="007C5617">
        <w:rPr>
          <w:rFonts w:ascii="Times New Roman" w:hAnsi="Times New Roman" w:cs="Times New Roman"/>
          <w:b/>
          <w:bCs/>
        </w:rPr>
        <w:t xml:space="preserve">: Mean population preferences all respondents; mixed logit model (N =199) </w:t>
      </w:r>
    </w:p>
    <w:p w14:paraId="036C3379" w14:textId="629D683F" w:rsidR="008309A3" w:rsidRDefault="008309A3"/>
    <w:sectPr w:rsidR="008309A3" w:rsidSect="00C105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863"/>
    <w:rsid w:val="00017387"/>
    <w:rsid w:val="00140965"/>
    <w:rsid w:val="001576D9"/>
    <w:rsid w:val="001747B7"/>
    <w:rsid w:val="001A4BD5"/>
    <w:rsid w:val="001F367F"/>
    <w:rsid w:val="00235B21"/>
    <w:rsid w:val="002368A0"/>
    <w:rsid w:val="00271FF5"/>
    <w:rsid w:val="00281D4F"/>
    <w:rsid w:val="002C3863"/>
    <w:rsid w:val="00372D40"/>
    <w:rsid w:val="003D17EC"/>
    <w:rsid w:val="0042170A"/>
    <w:rsid w:val="00540ED5"/>
    <w:rsid w:val="005B2C95"/>
    <w:rsid w:val="006149E2"/>
    <w:rsid w:val="00640618"/>
    <w:rsid w:val="00663439"/>
    <w:rsid w:val="006A7B5E"/>
    <w:rsid w:val="006D660F"/>
    <w:rsid w:val="00714AC3"/>
    <w:rsid w:val="00783D70"/>
    <w:rsid w:val="0079282A"/>
    <w:rsid w:val="007C5617"/>
    <w:rsid w:val="008309A3"/>
    <w:rsid w:val="00912BF2"/>
    <w:rsid w:val="0097764C"/>
    <w:rsid w:val="00A5524D"/>
    <w:rsid w:val="00A618CE"/>
    <w:rsid w:val="00A633B9"/>
    <w:rsid w:val="00BC4E51"/>
    <w:rsid w:val="00C1057F"/>
    <w:rsid w:val="00C4116D"/>
    <w:rsid w:val="00CC2A4C"/>
    <w:rsid w:val="00D04574"/>
    <w:rsid w:val="00E71B1E"/>
    <w:rsid w:val="00ED3A85"/>
    <w:rsid w:val="00F2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8E9E5"/>
  <w15:chartTrackingRefBased/>
  <w15:docId w15:val="{5DF3D072-AE9C-8B4E-91EB-63347C68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6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6</cp:revision>
  <dcterms:created xsi:type="dcterms:W3CDTF">2022-05-09T15:38:00Z</dcterms:created>
  <dcterms:modified xsi:type="dcterms:W3CDTF">2022-07-06T15:06:00Z</dcterms:modified>
</cp:coreProperties>
</file>